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1857E" w14:textId="77777777" w:rsidR="00176885" w:rsidRPr="00A930A5" w:rsidRDefault="00176885" w:rsidP="00176885">
      <w:pPr>
        <w:rPr>
          <w:b/>
          <w:bCs/>
        </w:rPr>
      </w:pPr>
      <w:r w:rsidRPr="00A930A5">
        <w:rPr>
          <w:b/>
          <w:bCs/>
        </w:rPr>
        <w:t xml:space="preserve">Appendix </w:t>
      </w:r>
    </w:p>
    <w:p w14:paraId="419B3573" w14:textId="77777777" w:rsidR="00176885" w:rsidRDefault="00176885" w:rsidP="001768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2372"/>
        <w:gridCol w:w="2326"/>
        <w:gridCol w:w="2325"/>
      </w:tblGrid>
      <w:tr w:rsidR="00176885" w14:paraId="65213224" w14:textId="77777777" w:rsidTr="00C36100">
        <w:tc>
          <w:tcPr>
            <w:tcW w:w="2337" w:type="dxa"/>
          </w:tcPr>
          <w:p w14:paraId="7A5E4E39" w14:textId="77777777" w:rsidR="00176885" w:rsidRDefault="00176885" w:rsidP="00C36100">
            <w:r>
              <w:t>Type of penalty</w:t>
            </w:r>
          </w:p>
        </w:tc>
        <w:tc>
          <w:tcPr>
            <w:tcW w:w="2337" w:type="dxa"/>
          </w:tcPr>
          <w:p w14:paraId="0EEBCB8F" w14:textId="77777777" w:rsidR="00176885" w:rsidRDefault="00176885" w:rsidP="00C36100">
            <w:r>
              <w:t>Minor</w:t>
            </w:r>
          </w:p>
        </w:tc>
        <w:tc>
          <w:tcPr>
            <w:tcW w:w="2338" w:type="dxa"/>
          </w:tcPr>
          <w:p w14:paraId="06ECE154" w14:textId="77777777" w:rsidR="00176885" w:rsidRDefault="00176885" w:rsidP="00C36100">
            <w:r>
              <w:t>Major</w:t>
            </w:r>
          </w:p>
        </w:tc>
        <w:tc>
          <w:tcPr>
            <w:tcW w:w="2338" w:type="dxa"/>
          </w:tcPr>
          <w:p w14:paraId="488D05B8" w14:textId="77777777" w:rsidR="00176885" w:rsidRDefault="00176885" w:rsidP="00C36100">
            <w:r>
              <w:t>Misconduct</w:t>
            </w:r>
          </w:p>
        </w:tc>
      </w:tr>
      <w:tr w:rsidR="00176885" w14:paraId="74F14804" w14:textId="77777777" w:rsidTr="00C36100">
        <w:tc>
          <w:tcPr>
            <w:tcW w:w="2337" w:type="dxa"/>
          </w:tcPr>
          <w:p w14:paraId="458D882A" w14:textId="77777777" w:rsidR="00176885" w:rsidRDefault="00176885" w:rsidP="00C36100">
            <w:r>
              <w:t>Violent</w:t>
            </w:r>
          </w:p>
        </w:tc>
        <w:tc>
          <w:tcPr>
            <w:tcW w:w="2337" w:type="dxa"/>
            <w:vAlign w:val="center"/>
          </w:tcPr>
          <w:p w14:paraId="61AD7B1D" w14:textId="77777777" w:rsidR="00176885" w:rsidRDefault="00176885" w:rsidP="00C36100">
            <w:pPr>
              <w:jc w:val="center"/>
            </w:pPr>
            <w:r w:rsidRPr="00676FAD">
              <w:t>Boarding</w:t>
            </w:r>
          </w:p>
          <w:p w14:paraId="5758E8CA" w14:textId="77777777" w:rsidR="00176885" w:rsidRDefault="00176885" w:rsidP="00C36100">
            <w:pPr>
              <w:jc w:val="center"/>
            </w:pPr>
            <w:r w:rsidRPr="00676FAD">
              <w:t>Charging</w:t>
            </w:r>
          </w:p>
          <w:p w14:paraId="08E784BF" w14:textId="77777777" w:rsidR="00176885" w:rsidRDefault="00176885" w:rsidP="00C36100">
            <w:pPr>
              <w:jc w:val="center"/>
            </w:pPr>
            <w:r>
              <w:t>C</w:t>
            </w:r>
            <w:r w:rsidRPr="00676FAD">
              <w:t xml:space="preserve">ross-checking </w:t>
            </w:r>
          </w:p>
          <w:p w14:paraId="34DC546D" w14:textId="77777777" w:rsidR="00176885" w:rsidRDefault="00176885" w:rsidP="00C36100">
            <w:pPr>
              <w:jc w:val="center"/>
            </w:pPr>
            <w:r>
              <w:t>C</w:t>
            </w:r>
            <w:r w:rsidRPr="00676FAD">
              <w:t>heck to head</w:t>
            </w:r>
          </w:p>
          <w:p w14:paraId="039FA68E" w14:textId="77777777" w:rsidR="00176885" w:rsidRDefault="00176885" w:rsidP="00C36100">
            <w:pPr>
              <w:jc w:val="center"/>
            </w:pPr>
            <w:r>
              <w:t>E</w:t>
            </w:r>
            <w:r w:rsidRPr="00676FAD">
              <w:t>lbowing</w:t>
            </w:r>
          </w:p>
          <w:p w14:paraId="1EC5379B" w14:textId="77777777" w:rsidR="00176885" w:rsidRDefault="00176885" w:rsidP="00C36100">
            <w:pPr>
              <w:jc w:val="center"/>
            </w:pPr>
            <w:r w:rsidRPr="00676FAD">
              <w:t>Head</w:t>
            </w:r>
            <w:r>
              <w:t>-</w:t>
            </w:r>
            <w:r w:rsidRPr="00676FAD">
              <w:t>butting</w:t>
            </w:r>
          </w:p>
          <w:p w14:paraId="0EF2FA9F" w14:textId="77777777" w:rsidR="00176885" w:rsidRDefault="00176885" w:rsidP="00C36100">
            <w:pPr>
              <w:jc w:val="center"/>
            </w:pPr>
            <w:r>
              <w:t>H</w:t>
            </w:r>
            <w:r w:rsidRPr="00676FAD">
              <w:t>igh-stick</w:t>
            </w:r>
            <w:r>
              <w:t>ing</w:t>
            </w:r>
          </w:p>
          <w:p w14:paraId="1A8559EA" w14:textId="77777777" w:rsidR="00176885" w:rsidRDefault="00176885" w:rsidP="00C36100">
            <w:pPr>
              <w:jc w:val="center"/>
            </w:pPr>
            <w:r>
              <w:t>K</w:t>
            </w:r>
            <w:r w:rsidRPr="00676FAD">
              <w:t>neeing</w:t>
            </w:r>
          </w:p>
          <w:p w14:paraId="08D729AC" w14:textId="77777777" w:rsidR="00176885" w:rsidRDefault="00176885" w:rsidP="00C36100">
            <w:pPr>
              <w:jc w:val="center"/>
            </w:pPr>
            <w:r>
              <w:t>R</w:t>
            </w:r>
            <w:r w:rsidRPr="00676FAD">
              <w:t>oughing</w:t>
            </w:r>
          </w:p>
          <w:p w14:paraId="41665FC9" w14:textId="77777777" w:rsidR="00176885" w:rsidRDefault="00176885" w:rsidP="00C36100">
            <w:pPr>
              <w:jc w:val="center"/>
            </w:pPr>
            <w:r>
              <w:t>S</w:t>
            </w:r>
            <w:r w:rsidRPr="00676FAD">
              <w:t>pear</w:t>
            </w:r>
            <w:r>
              <w:t>ing</w:t>
            </w:r>
          </w:p>
        </w:tc>
        <w:tc>
          <w:tcPr>
            <w:tcW w:w="2338" w:type="dxa"/>
            <w:vAlign w:val="center"/>
          </w:tcPr>
          <w:p w14:paraId="0F75739F" w14:textId="77777777" w:rsidR="00176885" w:rsidRDefault="00176885" w:rsidP="00C36100">
            <w:pPr>
              <w:jc w:val="center"/>
            </w:pPr>
            <w:r w:rsidRPr="00676FAD">
              <w:t>Boarding</w:t>
            </w:r>
          </w:p>
          <w:p w14:paraId="27E146D2" w14:textId="77777777" w:rsidR="00176885" w:rsidRDefault="00176885" w:rsidP="00C36100">
            <w:pPr>
              <w:jc w:val="center"/>
            </w:pPr>
            <w:r w:rsidRPr="00676FAD">
              <w:t>Charging</w:t>
            </w:r>
          </w:p>
          <w:p w14:paraId="0866B8A4" w14:textId="77777777" w:rsidR="00176885" w:rsidRDefault="00176885" w:rsidP="00C36100">
            <w:pPr>
              <w:jc w:val="center"/>
            </w:pPr>
            <w:r>
              <w:t>C</w:t>
            </w:r>
            <w:r w:rsidRPr="00676FAD">
              <w:t>ross-checking</w:t>
            </w:r>
          </w:p>
          <w:p w14:paraId="67C61097" w14:textId="77777777" w:rsidR="00176885" w:rsidRDefault="00176885" w:rsidP="00C36100">
            <w:pPr>
              <w:jc w:val="center"/>
            </w:pPr>
            <w:r>
              <w:t>Check from behind</w:t>
            </w:r>
            <w:r w:rsidRPr="00676FAD">
              <w:t xml:space="preserve"> </w:t>
            </w:r>
            <w:r>
              <w:t>C</w:t>
            </w:r>
            <w:r w:rsidRPr="00676FAD">
              <w:t>heck to head</w:t>
            </w:r>
          </w:p>
          <w:p w14:paraId="347766B8" w14:textId="77777777" w:rsidR="00176885" w:rsidRDefault="00176885" w:rsidP="00C36100">
            <w:pPr>
              <w:jc w:val="center"/>
            </w:pPr>
            <w:r>
              <w:t>E</w:t>
            </w:r>
            <w:r w:rsidRPr="00676FAD">
              <w:t>lbowing</w:t>
            </w:r>
          </w:p>
          <w:p w14:paraId="63AC6FF7" w14:textId="77777777" w:rsidR="00176885" w:rsidRDefault="00176885" w:rsidP="00C36100">
            <w:pPr>
              <w:jc w:val="center"/>
            </w:pPr>
            <w:r w:rsidRPr="00676FAD">
              <w:t>Head</w:t>
            </w:r>
            <w:r>
              <w:t>-</w:t>
            </w:r>
            <w:r w:rsidRPr="00676FAD">
              <w:t>butting</w:t>
            </w:r>
          </w:p>
          <w:p w14:paraId="69504FBD" w14:textId="77777777" w:rsidR="00176885" w:rsidRDefault="00176885" w:rsidP="00C36100">
            <w:pPr>
              <w:jc w:val="center"/>
            </w:pPr>
            <w:r>
              <w:t>H</w:t>
            </w:r>
            <w:r w:rsidRPr="00676FAD">
              <w:t>igh-stick</w:t>
            </w:r>
            <w:r>
              <w:t>ing</w:t>
            </w:r>
          </w:p>
          <w:p w14:paraId="490FECE9" w14:textId="77777777" w:rsidR="00176885" w:rsidRDefault="00176885" w:rsidP="00C36100">
            <w:pPr>
              <w:jc w:val="center"/>
            </w:pPr>
            <w:r>
              <w:t>Interference</w:t>
            </w:r>
          </w:p>
          <w:p w14:paraId="03008C07" w14:textId="77777777" w:rsidR="00176885" w:rsidRDefault="00176885" w:rsidP="00C36100">
            <w:pPr>
              <w:jc w:val="center"/>
            </w:pPr>
            <w:r>
              <w:t>K</w:t>
            </w:r>
            <w:r w:rsidRPr="00676FAD">
              <w:t>neeing</w:t>
            </w:r>
          </w:p>
          <w:p w14:paraId="470892CD" w14:textId="77777777" w:rsidR="00176885" w:rsidRDefault="00176885" w:rsidP="00C36100">
            <w:pPr>
              <w:jc w:val="center"/>
            </w:pPr>
            <w:r>
              <w:t>R</w:t>
            </w:r>
            <w:r w:rsidRPr="00676FAD">
              <w:t>oughing</w:t>
            </w:r>
          </w:p>
          <w:p w14:paraId="2EF4AD66" w14:textId="77777777" w:rsidR="00176885" w:rsidRDefault="00176885" w:rsidP="00C36100">
            <w:pPr>
              <w:jc w:val="center"/>
            </w:pPr>
            <w:r>
              <w:t>Slashing</w:t>
            </w:r>
          </w:p>
          <w:p w14:paraId="7BACF43F" w14:textId="77777777" w:rsidR="00176885" w:rsidRDefault="00176885" w:rsidP="00C36100">
            <w:pPr>
              <w:jc w:val="center"/>
            </w:pPr>
            <w:r>
              <w:t>S</w:t>
            </w:r>
            <w:r w:rsidRPr="00676FAD">
              <w:t>pear</w:t>
            </w:r>
            <w:r>
              <w:t>ing</w:t>
            </w:r>
          </w:p>
        </w:tc>
        <w:tc>
          <w:tcPr>
            <w:tcW w:w="2338" w:type="dxa"/>
            <w:vAlign w:val="center"/>
          </w:tcPr>
          <w:p w14:paraId="35231F0E" w14:textId="77777777" w:rsidR="00176885" w:rsidRDefault="00176885" w:rsidP="00C36100">
            <w:pPr>
              <w:jc w:val="center"/>
            </w:pPr>
            <w:r>
              <w:t>Game misconduct</w:t>
            </w:r>
          </w:p>
          <w:p w14:paraId="1F6B33D4" w14:textId="77777777" w:rsidR="00176885" w:rsidRDefault="00176885" w:rsidP="00C36100">
            <w:pPr>
              <w:jc w:val="center"/>
            </w:pPr>
            <w:r>
              <w:t>Head-butting</w:t>
            </w:r>
          </w:p>
          <w:p w14:paraId="6EB01A63" w14:textId="77777777" w:rsidR="00176885" w:rsidRDefault="00176885" w:rsidP="00C36100">
            <w:pPr>
              <w:jc w:val="center"/>
            </w:pPr>
            <w:r>
              <w:t>Match penalty</w:t>
            </w:r>
          </w:p>
        </w:tc>
      </w:tr>
      <w:tr w:rsidR="00176885" w14:paraId="16C4C11D" w14:textId="77777777" w:rsidTr="00C36100">
        <w:tc>
          <w:tcPr>
            <w:tcW w:w="2337" w:type="dxa"/>
          </w:tcPr>
          <w:p w14:paraId="6764ABA0" w14:textId="77777777" w:rsidR="00176885" w:rsidRDefault="00176885" w:rsidP="00C36100">
            <w:r>
              <w:t>Tactical/Other</w:t>
            </w:r>
          </w:p>
        </w:tc>
        <w:tc>
          <w:tcPr>
            <w:tcW w:w="2337" w:type="dxa"/>
            <w:vAlign w:val="center"/>
          </w:tcPr>
          <w:p w14:paraId="1C1901CD" w14:textId="77777777" w:rsidR="00176885" w:rsidRDefault="00176885" w:rsidP="00C36100">
            <w:pPr>
              <w:jc w:val="center"/>
            </w:pPr>
            <w:r>
              <w:t>Bench</w:t>
            </w:r>
          </w:p>
          <w:p w14:paraId="0666E5CD" w14:textId="77777777" w:rsidR="00176885" w:rsidRDefault="00176885" w:rsidP="00C36100">
            <w:pPr>
              <w:jc w:val="center"/>
            </w:pPr>
            <w:r>
              <w:t>Broken stick</w:t>
            </w:r>
          </w:p>
          <w:p w14:paraId="348A9229" w14:textId="77777777" w:rsidR="00176885" w:rsidRDefault="00176885" w:rsidP="00C36100">
            <w:pPr>
              <w:jc w:val="center"/>
            </w:pPr>
            <w:r>
              <w:t>Closing hand on puck</w:t>
            </w:r>
          </w:p>
          <w:p w14:paraId="4315FA92" w14:textId="77777777" w:rsidR="00176885" w:rsidRDefault="00176885" w:rsidP="00C36100">
            <w:pPr>
              <w:jc w:val="center"/>
            </w:pPr>
            <w:r>
              <w:t>Delay of game</w:t>
            </w:r>
          </w:p>
          <w:p w14:paraId="3D3A9E69" w14:textId="77777777" w:rsidR="00176885" w:rsidRDefault="00176885" w:rsidP="00C36100">
            <w:pPr>
              <w:jc w:val="center"/>
            </w:pPr>
            <w:r>
              <w:t>Diving/Embellishment</w:t>
            </w:r>
          </w:p>
          <w:p w14:paraId="0CDC0727" w14:textId="77777777" w:rsidR="00176885" w:rsidRDefault="00176885" w:rsidP="00C36100">
            <w:pPr>
              <w:jc w:val="center"/>
            </w:pPr>
            <w:r>
              <w:t>Goalie interference</w:t>
            </w:r>
          </w:p>
          <w:p w14:paraId="700B10F2" w14:textId="77777777" w:rsidR="00176885" w:rsidRDefault="00176885" w:rsidP="00C36100">
            <w:pPr>
              <w:jc w:val="center"/>
            </w:pPr>
            <w:r>
              <w:t>Holding</w:t>
            </w:r>
          </w:p>
          <w:p w14:paraId="73961370" w14:textId="77777777" w:rsidR="00176885" w:rsidRDefault="00176885" w:rsidP="00C36100">
            <w:pPr>
              <w:jc w:val="center"/>
            </w:pPr>
            <w:r>
              <w:t>Holding the stick</w:t>
            </w:r>
          </w:p>
          <w:p w14:paraId="5F74B5E2" w14:textId="77777777" w:rsidR="00176885" w:rsidRDefault="00176885" w:rsidP="00C36100">
            <w:pPr>
              <w:jc w:val="center"/>
            </w:pPr>
            <w:r>
              <w:t>Hooking</w:t>
            </w:r>
          </w:p>
          <w:p w14:paraId="1B72853B" w14:textId="77777777" w:rsidR="00176885" w:rsidRDefault="00176885" w:rsidP="00C36100">
            <w:pPr>
              <w:jc w:val="center"/>
            </w:pPr>
            <w:r>
              <w:t>Interference</w:t>
            </w:r>
          </w:p>
          <w:p w14:paraId="136DF204" w14:textId="77777777" w:rsidR="00176885" w:rsidRDefault="00176885" w:rsidP="00C36100">
            <w:pPr>
              <w:jc w:val="center"/>
            </w:pPr>
            <w:r>
              <w:t>Penalty shot</w:t>
            </w:r>
          </w:p>
          <w:p w14:paraId="7BEA4529" w14:textId="77777777" w:rsidR="00176885" w:rsidRDefault="00176885" w:rsidP="00C36100">
            <w:pPr>
              <w:jc w:val="center"/>
            </w:pPr>
            <w:r>
              <w:t>Throwing stick</w:t>
            </w:r>
          </w:p>
          <w:p w14:paraId="656C418F" w14:textId="77777777" w:rsidR="00176885" w:rsidRDefault="00176885" w:rsidP="00C36100">
            <w:pPr>
              <w:jc w:val="center"/>
            </w:pPr>
            <w:r>
              <w:t>Tripping</w:t>
            </w:r>
          </w:p>
        </w:tc>
        <w:tc>
          <w:tcPr>
            <w:tcW w:w="2338" w:type="dxa"/>
            <w:vAlign w:val="center"/>
          </w:tcPr>
          <w:p w14:paraId="051BFAF9" w14:textId="77777777" w:rsidR="00176885" w:rsidRDefault="00176885" w:rsidP="00C36100">
            <w:pPr>
              <w:jc w:val="center"/>
            </w:pPr>
            <w:r>
              <w:t>N/A</w:t>
            </w:r>
          </w:p>
        </w:tc>
        <w:tc>
          <w:tcPr>
            <w:tcW w:w="2338" w:type="dxa"/>
            <w:vAlign w:val="center"/>
          </w:tcPr>
          <w:p w14:paraId="1D77C4C7" w14:textId="77777777" w:rsidR="00176885" w:rsidRDefault="00176885" w:rsidP="00C36100">
            <w:pPr>
              <w:jc w:val="center"/>
            </w:pPr>
            <w:r>
              <w:t>10-minute misconduct</w:t>
            </w:r>
          </w:p>
        </w:tc>
      </w:tr>
    </w:tbl>
    <w:p w14:paraId="59ED052E" w14:textId="77777777" w:rsidR="00310190" w:rsidRDefault="00176885"/>
    <w:sectPr w:rsidR="00310190" w:rsidSect="00CE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85"/>
    <w:rsid w:val="00016362"/>
    <w:rsid w:val="000251C8"/>
    <w:rsid w:val="00040C88"/>
    <w:rsid w:val="001056F5"/>
    <w:rsid w:val="00176885"/>
    <w:rsid w:val="00191FBF"/>
    <w:rsid w:val="001D2591"/>
    <w:rsid w:val="001F4A73"/>
    <w:rsid w:val="00236083"/>
    <w:rsid w:val="00291C5B"/>
    <w:rsid w:val="00313355"/>
    <w:rsid w:val="00332D0B"/>
    <w:rsid w:val="00333FC4"/>
    <w:rsid w:val="003815AF"/>
    <w:rsid w:val="00391C8F"/>
    <w:rsid w:val="003A55C1"/>
    <w:rsid w:val="003B2601"/>
    <w:rsid w:val="003C7D4B"/>
    <w:rsid w:val="003E22E2"/>
    <w:rsid w:val="00420457"/>
    <w:rsid w:val="00443EF6"/>
    <w:rsid w:val="0045076F"/>
    <w:rsid w:val="004848C3"/>
    <w:rsid w:val="00491F24"/>
    <w:rsid w:val="004A3ED3"/>
    <w:rsid w:val="004A6883"/>
    <w:rsid w:val="004B5202"/>
    <w:rsid w:val="004E7155"/>
    <w:rsid w:val="005542E5"/>
    <w:rsid w:val="005704DF"/>
    <w:rsid w:val="00574FD2"/>
    <w:rsid w:val="005A08A7"/>
    <w:rsid w:val="00630F8A"/>
    <w:rsid w:val="00661AD5"/>
    <w:rsid w:val="00681E96"/>
    <w:rsid w:val="006D6BA9"/>
    <w:rsid w:val="007062A7"/>
    <w:rsid w:val="00734AC4"/>
    <w:rsid w:val="007862FF"/>
    <w:rsid w:val="00795E25"/>
    <w:rsid w:val="007A371B"/>
    <w:rsid w:val="007B6070"/>
    <w:rsid w:val="007F45B2"/>
    <w:rsid w:val="007F5297"/>
    <w:rsid w:val="00805FF5"/>
    <w:rsid w:val="00824A73"/>
    <w:rsid w:val="008655DB"/>
    <w:rsid w:val="00871480"/>
    <w:rsid w:val="0088307D"/>
    <w:rsid w:val="008C50E2"/>
    <w:rsid w:val="008D130D"/>
    <w:rsid w:val="008F6235"/>
    <w:rsid w:val="009741DE"/>
    <w:rsid w:val="0097754A"/>
    <w:rsid w:val="009851BA"/>
    <w:rsid w:val="0099347A"/>
    <w:rsid w:val="00993B02"/>
    <w:rsid w:val="00994EA5"/>
    <w:rsid w:val="00A22416"/>
    <w:rsid w:val="00A300D8"/>
    <w:rsid w:val="00A71765"/>
    <w:rsid w:val="00AB185A"/>
    <w:rsid w:val="00AB591C"/>
    <w:rsid w:val="00AF796F"/>
    <w:rsid w:val="00B20988"/>
    <w:rsid w:val="00B2167F"/>
    <w:rsid w:val="00B81836"/>
    <w:rsid w:val="00B92F38"/>
    <w:rsid w:val="00BA30EF"/>
    <w:rsid w:val="00BA32BB"/>
    <w:rsid w:val="00BC08EA"/>
    <w:rsid w:val="00BE1338"/>
    <w:rsid w:val="00BE671F"/>
    <w:rsid w:val="00C1604B"/>
    <w:rsid w:val="00CA2286"/>
    <w:rsid w:val="00CA4648"/>
    <w:rsid w:val="00CC0413"/>
    <w:rsid w:val="00CE05D8"/>
    <w:rsid w:val="00D830F4"/>
    <w:rsid w:val="00DC12DB"/>
    <w:rsid w:val="00E3170C"/>
    <w:rsid w:val="00E340EE"/>
    <w:rsid w:val="00E83F7D"/>
    <w:rsid w:val="00E86797"/>
    <w:rsid w:val="00EC7F6F"/>
    <w:rsid w:val="00ED133F"/>
    <w:rsid w:val="00F51A6C"/>
    <w:rsid w:val="00F91EC6"/>
    <w:rsid w:val="00FC1DFB"/>
    <w:rsid w:val="00FF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9E3D4"/>
  <w15:chartTrackingRefBased/>
  <w15:docId w15:val="{07D244F7-B942-9346-8221-7FEFAE66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85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885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, Michael</dc:creator>
  <cp:keywords/>
  <dc:description/>
  <cp:lastModifiedBy>Betz, Michael</cp:lastModifiedBy>
  <cp:revision>1</cp:revision>
  <dcterms:created xsi:type="dcterms:W3CDTF">2022-06-03T19:34:00Z</dcterms:created>
  <dcterms:modified xsi:type="dcterms:W3CDTF">2022-06-03T19:34:00Z</dcterms:modified>
</cp:coreProperties>
</file>